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F12DB" w:rsidRDefault="00ED1CB1" w:rsidP="00ED1CB1">
      <w:pPr>
        <w:wordWrap/>
        <w:spacing w:after="0" w:line="480" w:lineRule="auto"/>
      </w:pPr>
      <w:r w:rsidRPr="00BA0BCF">
        <w:rPr>
          <w:rFonts w:ascii="Times New Roman" w:hAnsi="Times New Roman" w:cs="Times New Roman"/>
          <w:b/>
          <w:bCs/>
          <w:szCs w:val="20"/>
        </w:rPr>
        <w:t>S</w:t>
      </w:r>
      <w:r w:rsidR="0022164D">
        <w:rPr>
          <w:rFonts w:ascii="Times New Roman" w:hAnsi="Times New Roman" w:cs="Times New Roman"/>
          <w:b/>
          <w:bCs/>
          <w:szCs w:val="20"/>
        </w:rPr>
        <w:t>5</w:t>
      </w:r>
      <w:bookmarkStart w:id="0" w:name="_GoBack"/>
      <w:bookmarkEnd w:id="0"/>
      <w:r w:rsidRPr="00BA0BCF">
        <w:rPr>
          <w:rFonts w:ascii="Times New Roman" w:hAnsi="Times New Roman" w:cs="Times New Roman"/>
          <w:b/>
          <w:bCs/>
          <w:szCs w:val="20"/>
        </w:rPr>
        <w:t xml:space="preserve"> Table</w:t>
      </w:r>
      <w:r>
        <w:rPr>
          <w:rFonts w:ascii="Times New Roman" w:hAnsi="Times New Roman" w:cs="Times New Roman"/>
          <w:b/>
          <w:bCs/>
          <w:szCs w:val="20"/>
        </w:rPr>
        <w:t>. The values of</w:t>
      </w:r>
      <w:r w:rsidRPr="00BA0BCF">
        <w:rPr>
          <w:rFonts w:ascii="Times New Roman" w:hAnsi="Times New Roman" w:cs="Times New Roman"/>
          <w:b/>
          <w:bCs/>
          <w:szCs w:val="20"/>
        </w:rPr>
        <w:t xml:space="preserve"> </w:t>
      </w:r>
      <w:r w:rsidRPr="006E5D1E">
        <w:rPr>
          <w:rFonts w:ascii="Times New Roman" w:hAnsi="Times New Roman" w:cs="Times New Roman"/>
          <w:b/>
          <w:bCs/>
          <w:iCs/>
          <w:szCs w:val="20"/>
        </w:rPr>
        <w:t>protease resistance</w:t>
      </w:r>
      <w:r w:rsidRPr="006E5D1E">
        <w:rPr>
          <w:rFonts w:ascii="Times New Roman" w:hAnsi="Times New Roman" w:cs="Times New Roman"/>
          <w:b/>
          <w:bCs/>
          <w:szCs w:val="20"/>
        </w:rPr>
        <w:t xml:space="preserve"> </w:t>
      </w:r>
      <w:r w:rsidRPr="00BA0BCF">
        <w:rPr>
          <w:rFonts w:ascii="Times New Roman" w:hAnsi="Times New Roman" w:cs="Times New Roman"/>
          <w:b/>
          <w:bCs/>
          <w:szCs w:val="20"/>
        </w:rPr>
        <w:t>for the FGF2</w:t>
      </w:r>
      <w:r w:rsidR="006E5D1E">
        <w:rPr>
          <w:rFonts w:ascii="Times New Roman" w:hAnsi="Times New Roman" w:cs="Times New Roman"/>
          <w:b/>
          <w:bCs/>
          <w:szCs w:val="20"/>
        </w:rPr>
        <w:t>s</w:t>
      </w:r>
      <w:r w:rsidRPr="00BA0BCF">
        <w:rPr>
          <w:rFonts w:ascii="Times New Roman" w:hAnsi="Times New Roman" w:cs="Times New Roman"/>
          <w:b/>
          <w:bCs/>
          <w:szCs w:val="20"/>
        </w:rPr>
        <w:t xml:space="preserve"> showed in Fi</w:t>
      </w:r>
      <w:r>
        <w:rPr>
          <w:rFonts w:ascii="Times New Roman" w:hAnsi="Times New Roman" w:cs="Times New Roman"/>
          <w:b/>
          <w:bCs/>
          <w:szCs w:val="20"/>
        </w:rPr>
        <w:t>g 7</w:t>
      </w:r>
      <w:r w:rsidRPr="00BA0BCF">
        <w:rPr>
          <w:rFonts w:ascii="Times New Roman" w:hAnsi="Times New Roman" w:cs="Times New Roman"/>
          <w:b/>
          <w:bCs/>
          <w:szCs w:val="20"/>
        </w:rPr>
        <w:t>.</w:t>
      </w:r>
    </w:p>
    <w:tbl>
      <w:tblPr>
        <w:tblW w:w="8889" w:type="dxa"/>
        <w:tblLook w:val="04A0" w:firstRow="1" w:lastRow="0" w:firstColumn="1" w:lastColumn="0" w:noHBand="0" w:noVBand="1"/>
      </w:tblPr>
      <w:tblGrid>
        <w:gridCol w:w="1554"/>
        <w:gridCol w:w="1222"/>
        <w:gridCol w:w="1222"/>
        <w:gridCol w:w="1222"/>
        <w:gridCol w:w="1222"/>
        <w:gridCol w:w="1222"/>
        <w:gridCol w:w="1225"/>
      </w:tblGrid>
      <w:tr w:rsidR="00AF12DB" w:rsidRPr="00AF12DB" w:rsidTr="006E5D1E">
        <w:trPr>
          <w:trHeight w:val="241"/>
        </w:trPr>
        <w:tc>
          <w:tcPr>
            <w:tcW w:w="8889" w:type="dxa"/>
            <w:gridSpan w:val="7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12DB" w:rsidRPr="00AF12DB" w:rsidRDefault="00ED1CB1" w:rsidP="002328F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ED1CB1">
              <w:rPr>
                <w:rFonts w:ascii="Times New Roman" w:hAnsi="Times New Roman" w:cs="Times New Roman"/>
                <w:b/>
                <w:bCs/>
                <w:szCs w:val="20"/>
              </w:rPr>
              <w:t xml:space="preserve">The values of </w:t>
            </w:r>
            <w:r w:rsidR="00AF12DB" w:rsidRPr="00AF12D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</w:rPr>
              <w:t>Figure 7A.</w:t>
            </w:r>
          </w:p>
        </w:tc>
      </w:tr>
      <w:tr w:rsidR="00AF12DB" w:rsidRPr="00AF12DB" w:rsidTr="006E5D1E">
        <w:trPr>
          <w:trHeight w:val="241"/>
        </w:trPr>
        <w:tc>
          <w:tcPr>
            <w:tcW w:w="1554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12DB" w:rsidRPr="00AF12DB" w:rsidRDefault="00AF12DB" w:rsidP="002328F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222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12DB" w:rsidRPr="00AF12DB" w:rsidRDefault="00AF12DB" w:rsidP="002328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2"/>
              </w:rPr>
            </w:pPr>
            <w:r w:rsidRPr="00AF12DB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2"/>
              </w:rPr>
              <w:t>set1</w:t>
            </w:r>
          </w:p>
        </w:tc>
        <w:tc>
          <w:tcPr>
            <w:tcW w:w="1222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12DB" w:rsidRPr="00AF12DB" w:rsidRDefault="00AF12DB" w:rsidP="002328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2"/>
              </w:rPr>
            </w:pPr>
            <w:r w:rsidRPr="00AF12DB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2"/>
              </w:rPr>
              <w:t>set2</w:t>
            </w:r>
          </w:p>
        </w:tc>
        <w:tc>
          <w:tcPr>
            <w:tcW w:w="1222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12DB" w:rsidRPr="00AF12DB" w:rsidRDefault="00AF12DB" w:rsidP="002328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2"/>
              </w:rPr>
            </w:pPr>
            <w:r w:rsidRPr="00AF12DB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2"/>
              </w:rPr>
              <w:t>set3</w:t>
            </w:r>
          </w:p>
        </w:tc>
        <w:tc>
          <w:tcPr>
            <w:tcW w:w="1222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12DB" w:rsidRPr="00AF12DB" w:rsidRDefault="00AF12DB" w:rsidP="002328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2"/>
              </w:rPr>
            </w:pPr>
            <w:r w:rsidRPr="00AF12DB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2"/>
              </w:rPr>
              <w:t>set4</w:t>
            </w:r>
          </w:p>
        </w:tc>
        <w:tc>
          <w:tcPr>
            <w:tcW w:w="1222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12DB" w:rsidRPr="00AF12DB" w:rsidRDefault="00AF12DB" w:rsidP="002328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F12D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</w:rPr>
              <w:t>average</w:t>
            </w:r>
          </w:p>
        </w:tc>
        <w:tc>
          <w:tcPr>
            <w:tcW w:w="1225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12DB" w:rsidRPr="00AF12DB" w:rsidRDefault="00AF12DB" w:rsidP="002328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F12D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</w:rPr>
              <w:t>SD</w:t>
            </w:r>
          </w:p>
        </w:tc>
      </w:tr>
      <w:tr w:rsidR="00AF12DB" w:rsidRPr="00AF12DB" w:rsidTr="00AF12DB">
        <w:trPr>
          <w:trHeight w:val="241"/>
        </w:trPr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12DB" w:rsidRPr="00AF12DB" w:rsidRDefault="00AF12DB" w:rsidP="002328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2"/>
              </w:rPr>
            </w:pPr>
            <w:r w:rsidRPr="00AF12DB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2"/>
              </w:rPr>
              <w:t>Control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12DB" w:rsidRPr="00AF12DB" w:rsidRDefault="00AF12DB" w:rsidP="002328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AF12D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1.0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12DB" w:rsidRPr="00AF12DB" w:rsidRDefault="00AF12DB" w:rsidP="002328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AF12D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1.0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12DB" w:rsidRPr="00AF12DB" w:rsidRDefault="00AF12DB" w:rsidP="002328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AF12D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1.0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12DB" w:rsidRPr="00AF12DB" w:rsidRDefault="00AF12DB" w:rsidP="002328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AF12D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1.0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12DB" w:rsidRPr="00AF12DB" w:rsidRDefault="00AF12DB" w:rsidP="002328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AF12D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  <w:t>1.0</w:t>
            </w:r>
          </w:p>
        </w:tc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12DB" w:rsidRPr="00AF12DB" w:rsidRDefault="00AF12DB" w:rsidP="002328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AF12D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  <w:t xml:space="preserve">0.00 </w:t>
            </w:r>
          </w:p>
        </w:tc>
      </w:tr>
      <w:tr w:rsidR="00AF12DB" w:rsidRPr="00AF12DB" w:rsidTr="00AF12DB">
        <w:trPr>
          <w:trHeight w:val="241"/>
        </w:trPr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12DB" w:rsidRPr="00AF12DB" w:rsidRDefault="00AF12DB" w:rsidP="002328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2"/>
              </w:rPr>
            </w:pPr>
            <w:r w:rsidRPr="00AF12DB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2"/>
              </w:rPr>
              <w:t>FGF2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12DB" w:rsidRPr="00AF12DB" w:rsidRDefault="00AF12DB" w:rsidP="002328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AF12D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4.7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12DB" w:rsidRPr="00AF12DB" w:rsidRDefault="00AF12DB" w:rsidP="002328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AF12D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4.9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12DB" w:rsidRPr="00AF12DB" w:rsidRDefault="00AF12DB" w:rsidP="002328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AF12D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3.7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12DB" w:rsidRPr="00AF12DB" w:rsidRDefault="00AF12DB" w:rsidP="002328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AF12D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3.6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12DB" w:rsidRPr="00AF12DB" w:rsidRDefault="00AF12DB" w:rsidP="002328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AF12D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  <w:t>4.2</w:t>
            </w:r>
          </w:p>
        </w:tc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12DB" w:rsidRPr="00AF12DB" w:rsidRDefault="00AF12DB" w:rsidP="002328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AF12D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  <w:t xml:space="preserve">0.66 </w:t>
            </w:r>
          </w:p>
        </w:tc>
      </w:tr>
      <w:tr w:rsidR="00AF12DB" w:rsidRPr="00AF12DB" w:rsidTr="00AF12DB">
        <w:trPr>
          <w:trHeight w:val="241"/>
        </w:trPr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12DB" w:rsidRPr="00AF12DB" w:rsidRDefault="00AF12DB" w:rsidP="002328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2"/>
              </w:rPr>
            </w:pPr>
            <w:r w:rsidRPr="00AF12DB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2"/>
              </w:rPr>
              <w:t>FGF2-M1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12DB" w:rsidRPr="00AF12DB" w:rsidRDefault="00AF12DB" w:rsidP="002328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AF12D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4.5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12DB" w:rsidRPr="00AF12DB" w:rsidRDefault="00AF12DB" w:rsidP="002328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AF12D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4.2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12DB" w:rsidRPr="00AF12DB" w:rsidRDefault="00AF12DB" w:rsidP="002328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AF12D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3.3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12DB" w:rsidRPr="00AF12DB" w:rsidRDefault="00AF12DB" w:rsidP="002328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AF12D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3.6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12DB" w:rsidRPr="00AF12DB" w:rsidRDefault="00AF12DB" w:rsidP="002328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AF12D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  <w:t>3.9</w:t>
            </w:r>
          </w:p>
        </w:tc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12DB" w:rsidRPr="00AF12DB" w:rsidRDefault="00AF12DB" w:rsidP="002328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AF12D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  <w:t xml:space="preserve">0.53 </w:t>
            </w:r>
          </w:p>
        </w:tc>
      </w:tr>
      <w:tr w:rsidR="00AF12DB" w:rsidRPr="00AF12DB" w:rsidTr="006E5D1E">
        <w:trPr>
          <w:trHeight w:val="241"/>
        </w:trPr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12DB" w:rsidRPr="00AF12DB" w:rsidRDefault="00AF12DB" w:rsidP="002328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2"/>
              </w:rPr>
            </w:pPr>
            <w:r w:rsidRPr="00AF12DB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2"/>
              </w:rPr>
              <w:t>FGF2-M2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12DB" w:rsidRPr="00AF12DB" w:rsidRDefault="00AF12DB" w:rsidP="002328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AF12D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4.3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12DB" w:rsidRPr="00AF12DB" w:rsidRDefault="00AF12DB" w:rsidP="002328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AF12D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4.6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12DB" w:rsidRPr="00AF12DB" w:rsidRDefault="00AF12DB" w:rsidP="002328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AF12D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3.3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12DB" w:rsidRPr="00AF12DB" w:rsidRDefault="00AF12DB" w:rsidP="002328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AF12D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3.4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12DB" w:rsidRPr="00AF12DB" w:rsidRDefault="00AF12DB" w:rsidP="002328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AF12D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  <w:t>3.9</w:t>
            </w:r>
          </w:p>
        </w:tc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12DB" w:rsidRPr="00AF12DB" w:rsidRDefault="00AF12DB" w:rsidP="002328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AF12D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  <w:t xml:space="preserve">0.65 </w:t>
            </w:r>
          </w:p>
        </w:tc>
      </w:tr>
      <w:tr w:rsidR="00AF12DB" w:rsidRPr="00AF12DB" w:rsidTr="006E5D1E">
        <w:trPr>
          <w:trHeight w:val="241"/>
        </w:trPr>
        <w:tc>
          <w:tcPr>
            <w:tcW w:w="8889" w:type="dxa"/>
            <w:gridSpan w:val="7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12DB" w:rsidRPr="00AF12DB" w:rsidRDefault="00ED1CB1" w:rsidP="002328F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  <w:r w:rsidRPr="00ED1CB1">
              <w:rPr>
                <w:rFonts w:ascii="Times New Roman" w:hAnsi="Times New Roman" w:cs="Times New Roman"/>
                <w:b/>
                <w:bCs/>
                <w:szCs w:val="20"/>
              </w:rPr>
              <w:t xml:space="preserve">The values of </w:t>
            </w:r>
            <w:r w:rsidR="00AF12DB" w:rsidRPr="00AF12D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</w:rPr>
              <w:t>Figure 7B.</w:t>
            </w:r>
          </w:p>
        </w:tc>
      </w:tr>
      <w:tr w:rsidR="00AF12DB" w:rsidRPr="00AF12DB" w:rsidTr="006E5D1E">
        <w:trPr>
          <w:trHeight w:val="241"/>
        </w:trPr>
        <w:tc>
          <w:tcPr>
            <w:tcW w:w="1554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12DB" w:rsidRPr="00AF12DB" w:rsidRDefault="00AF12DB" w:rsidP="002328F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kern w:val="0"/>
                <w:szCs w:val="20"/>
              </w:rPr>
            </w:pPr>
          </w:p>
        </w:tc>
        <w:tc>
          <w:tcPr>
            <w:tcW w:w="1222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12DB" w:rsidRPr="00AF12DB" w:rsidRDefault="00AF12DB" w:rsidP="002328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1222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12DB" w:rsidRPr="00AF12DB" w:rsidRDefault="00AF12DB" w:rsidP="002328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2"/>
              </w:rPr>
            </w:pPr>
            <w:r w:rsidRPr="00AF12DB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2"/>
              </w:rPr>
              <w:t>set1</w:t>
            </w:r>
          </w:p>
        </w:tc>
        <w:tc>
          <w:tcPr>
            <w:tcW w:w="1222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12DB" w:rsidRPr="00AF12DB" w:rsidRDefault="00AF12DB" w:rsidP="002328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2"/>
              </w:rPr>
            </w:pPr>
            <w:r w:rsidRPr="00AF12DB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2"/>
              </w:rPr>
              <w:t>set2</w:t>
            </w:r>
          </w:p>
        </w:tc>
        <w:tc>
          <w:tcPr>
            <w:tcW w:w="1222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12DB" w:rsidRPr="00AF12DB" w:rsidRDefault="00AF12DB" w:rsidP="002328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2"/>
              </w:rPr>
            </w:pPr>
            <w:r w:rsidRPr="00AF12DB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2"/>
              </w:rPr>
              <w:t>set3</w:t>
            </w:r>
          </w:p>
        </w:tc>
        <w:tc>
          <w:tcPr>
            <w:tcW w:w="1222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12DB" w:rsidRPr="00AF12DB" w:rsidRDefault="00AF12DB" w:rsidP="002328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F12D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</w:rPr>
              <w:t>average</w:t>
            </w:r>
          </w:p>
        </w:tc>
        <w:tc>
          <w:tcPr>
            <w:tcW w:w="1225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12DB" w:rsidRPr="00AF12DB" w:rsidRDefault="00AF12DB" w:rsidP="002328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F12D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</w:rPr>
              <w:t>SD</w:t>
            </w:r>
          </w:p>
        </w:tc>
      </w:tr>
      <w:tr w:rsidR="00AF12DB" w:rsidRPr="00AF12DB" w:rsidTr="00AF12DB">
        <w:trPr>
          <w:trHeight w:val="241"/>
        </w:trPr>
        <w:tc>
          <w:tcPr>
            <w:tcW w:w="155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12DB" w:rsidRPr="00AF12DB" w:rsidRDefault="00AF12DB" w:rsidP="002328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2"/>
              </w:rPr>
            </w:pPr>
            <w:r w:rsidRPr="00AF12DB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2"/>
              </w:rPr>
              <w:t>FGF2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12DB" w:rsidRPr="00AF12DB" w:rsidRDefault="00AF12DB" w:rsidP="002328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AF12D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day0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12DB" w:rsidRPr="00AF12DB" w:rsidRDefault="00AF12DB" w:rsidP="002328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AF12D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100.0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12DB" w:rsidRPr="00AF12DB" w:rsidRDefault="00AF12DB" w:rsidP="002328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AF12D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100.0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12DB" w:rsidRPr="00AF12DB" w:rsidRDefault="00AF12DB" w:rsidP="002328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AF12D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100.0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12DB" w:rsidRPr="00AF12DB" w:rsidRDefault="00AF12DB" w:rsidP="002328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AF12D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  <w:t>100.0</w:t>
            </w:r>
          </w:p>
        </w:tc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12DB" w:rsidRPr="00AF12DB" w:rsidRDefault="00AF12DB" w:rsidP="002328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AF12D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  <w:t>0.0</w:t>
            </w:r>
          </w:p>
        </w:tc>
      </w:tr>
      <w:tr w:rsidR="00AF12DB" w:rsidRPr="00AF12DB" w:rsidTr="00AF12DB">
        <w:trPr>
          <w:trHeight w:val="241"/>
        </w:trPr>
        <w:tc>
          <w:tcPr>
            <w:tcW w:w="155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12DB" w:rsidRPr="00AF12DB" w:rsidRDefault="00AF12DB" w:rsidP="002328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12DB" w:rsidRPr="00AF12DB" w:rsidRDefault="00AF12DB" w:rsidP="002328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AF12D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day3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12DB" w:rsidRPr="00AF12DB" w:rsidRDefault="00AF12DB" w:rsidP="002328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AF12D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57.5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12DB" w:rsidRPr="00AF12DB" w:rsidRDefault="00AF12DB" w:rsidP="002328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AF12D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52.5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12DB" w:rsidRPr="00AF12DB" w:rsidRDefault="00AF12DB" w:rsidP="002328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AF12D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49.3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12DB" w:rsidRPr="00AF12DB" w:rsidRDefault="00AF12DB" w:rsidP="002328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AF12D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  <w:t>53.1</w:t>
            </w:r>
          </w:p>
        </w:tc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12DB" w:rsidRPr="00AF12DB" w:rsidRDefault="00AF12DB" w:rsidP="002328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AF12D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  <w:t>4.1</w:t>
            </w:r>
          </w:p>
        </w:tc>
      </w:tr>
      <w:tr w:rsidR="00AF12DB" w:rsidRPr="00AF12DB" w:rsidTr="00AF12DB">
        <w:trPr>
          <w:trHeight w:val="241"/>
        </w:trPr>
        <w:tc>
          <w:tcPr>
            <w:tcW w:w="155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12DB" w:rsidRPr="00AF12DB" w:rsidRDefault="00AF12DB" w:rsidP="002328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12DB" w:rsidRPr="00AF12DB" w:rsidRDefault="00AF12DB" w:rsidP="002328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AF12D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day6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12DB" w:rsidRPr="00AF12DB" w:rsidRDefault="00AF12DB" w:rsidP="002328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AF12D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21.6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12DB" w:rsidRPr="00AF12DB" w:rsidRDefault="00AF12DB" w:rsidP="002328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AF12D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26.4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12DB" w:rsidRPr="00AF12DB" w:rsidRDefault="00AF12DB" w:rsidP="002328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AF12D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20.3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12DB" w:rsidRPr="00AF12DB" w:rsidRDefault="00AF12DB" w:rsidP="002328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AF12D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  <w:t>22.8</w:t>
            </w:r>
          </w:p>
        </w:tc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12DB" w:rsidRPr="00AF12DB" w:rsidRDefault="00AF12DB" w:rsidP="002328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AF12D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  <w:t>3.2</w:t>
            </w:r>
          </w:p>
        </w:tc>
      </w:tr>
      <w:tr w:rsidR="00AF12DB" w:rsidRPr="00AF12DB" w:rsidTr="00AF12DB">
        <w:trPr>
          <w:trHeight w:val="241"/>
        </w:trPr>
        <w:tc>
          <w:tcPr>
            <w:tcW w:w="155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12DB" w:rsidRPr="00AF12DB" w:rsidRDefault="00AF12DB" w:rsidP="002328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12DB" w:rsidRPr="00AF12DB" w:rsidRDefault="00AF12DB" w:rsidP="002328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AF12D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day9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12DB" w:rsidRPr="00AF12DB" w:rsidRDefault="00AF12DB" w:rsidP="002328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AF12D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13.5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12DB" w:rsidRPr="00AF12DB" w:rsidRDefault="00AF12DB" w:rsidP="002328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AF12D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11.4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12DB" w:rsidRPr="00AF12DB" w:rsidRDefault="00AF12DB" w:rsidP="002328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AF12D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9.7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12DB" w:rsidRPr="00AF12DB" w:rsidRDefault="00AF12DB" w:rsidP="002328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AF12D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  <w:t>11.5</w:t>
            </w:r>
          </w:p>
        </w:tc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12DB" w:rsidRPr="00AF12DB" w:rsidRDefault="00AF12DB" w:rsidP="002328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AF12D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  <w:t>1.9</w:t>
            </w:r>
          </w:p>
        </w:tc>
      </w:tr>
      <w:tr w:rsidR="00AF12DB" w:rsidRPr="00AF12DB" w:rsidTr="00AF12DB">
        <w:trPr>
          <w:trHeight w:val="241"/>
        </w:trPr>
        <w:tc>
          <w:tcPr>
            <w:tcW w:w="155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12DB" w:rsidRPr="00AF12DB" w:rsidRDefault="00AF12DB" w:rsidP="002328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12DB" w:rsidRPr="00AF12DB" w:rsidRDefault="00AF12DB" w:rsidP="002328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AF12D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day12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12DB" w:rsidRPr="00AF12DB" w:rsidRDefault="00AF12DB" w:rsidP="002328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AF12D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11.2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12DB" w:rsidRPr="00AF12DB" w:rsidRDefault="00AF12DB" w:rsidP="002328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AF12D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7.5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12DB" w:rsidRPr="00AF12DB" w:rsidRDefault="00AF12DB" w:rsidP="002328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AF12D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9.3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12DB" w:rsidRPr="00AF12DB" w:rsidRDefault="00AF12DB" w:rsidP="002328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AF12D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  <w:t>9.3</w:t>
            </w:r>
          </w:p>
        </w:tc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12DB" w:rsidRPr="00AF12DB" w:rsidRDefault="00AF12DB" w:rsidP="002328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AF12D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  <w:t>1.9</w:t>
            </w:r>
          </w:p>
        </w:tc>
      </w:tr>
      <w:tr w:rsidR="00AF12DB" w:rsidRPr="00AF12DB" w:rsidTr="00AF12DB">
        <w:trPr>
          <w:trHeight w:val="241"/>
        </w:trPr>
        <w:tc>
          <w:tcPr>
            <w:tcW w:w="155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12DB" w:rsidRPr="00AF12DB" w:rsidRDefault="00AF12DB" w:rsidP="002328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2"/>
              </w:rPr>
            </w:pPr>
            <w:r w:rsidRPr="00AF12DB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2"/>
              </w:rPr>
              <w:t>FGF2-M1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12DB" w:rsidRPr="00AF12DB" w:rsidRDefault="00AF12DB" w:rsidP="002328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AF12D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day0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12DB" w:rsidRPr="00AF12DB" w:rsidRDefault="00AF12DB" w:rsidP="002328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AF12D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100.0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12DB" w:rsidRPr="00AF12DB" w:rsidRDefault="00AF12DB" w:rsidP="002328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AF12D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100.0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12DB" w:rsidRPr="00AF12DB" w:rsidRDefault="00AF12DB" w:rsidP="002328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AF12D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100.0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12DB" w:rsidRPr="00AF12DB" w:rsidRDefault="00AF12DB" w:rsidP="002328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AF12D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  <w:t>100.0</w:t>
            </w:r>
          </w:p>
        </w:tc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12DB" w:rsidRPr="00AF12DB" w:rsidRDefault="00AF12DB" w:rsidP="002328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AF12D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  <w:t>0.0</w:t>
            </w:r>
          </w:p>
        </w:tc>
      </w:tr>
      <w:tr w:rsidR="00AF12DB" w:rsidRPr="00AF12DB" w:rsidTr="00AF12DB">
        <w:trPr>
          <w:trHeight w:val="241"/>
        </w:trPr>
        <w:tc>
          <w:tcPr>
            <w:tcW w:w="155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12DB" w:rsidRPr="00AF12DB" w:rsidRDefault="00AF12DB" w:rsidP="002328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12DB" w:rsidRPr="00AF12DB" w:rsidRDefault="00AF12DB" w:rsidP="002328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AF12D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day3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12DB" w:rsidRPr="00AF12DB" w:rsidRDefault="00AF12DB" w:rsidP="002328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AF12D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97.7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12DB" w:rsidRPr="00AF12DB" w:rsidRDefault="00AF12DB" w:rsidP="002328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AF12D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97.5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12DB" w:rsidRPr="00AF12DB" w:rsidRDefault="00AF12DB" w:rsidP="002328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AF12D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95.0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12DB" w:rsidRPr="00AF12DB" w:rsidRDefault="00AF12DB" w:rsidP="002328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AF12D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  <w:t>96.8</w:t>
            </w:r>
          </w:p>
        </w:tc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12DB" w:rsidRPr="00AF12DB" w:rsidRDefault="00AF12DB" w:rsidP="002328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AF12D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  <w:t>1.5</w:t>
            </w:r>
          </w:p>
        </w:tc>
      </w:tr>
      <w:tr w:rsidR="00AF12DB" w:rsidRPr="00AF12DB" w:rsidTr="00AF12DB">
        <w:trPr>
          <w:trHeight w:val="241"/>
        </w:trPr>
        <w:tc>
          <w:tcPr>
            <w:tcW w:w="155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12DB" w:rsidRPr="00AF12DB" w:rsidRDefault="00AF12DB" w:rsidP="002328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12DB" w:rsidRPr="00AF12DB" w:rsidRDefault="00AF12DB" w:rsidP="002328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AF12D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day6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12DB" w:rsidRPr="00AF12DB" w:rsidRDefault="00AF12DB" w:rsidP="002328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AF12D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91.6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12DB" w:rsidRPr="00AF12DB" w:rsidRDefault="00AF12DB" w:rsidP="002328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AF12D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100.0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12DB" w:rsidRPr="00AF12DB" w:rsidRDefault="00AF12DB" w:rsidP="002328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AF12D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109.8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12DB" w:rsidRPr="00AF12DB" w:rsidRDefault="00AF12DB" w:rsidP="002328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AF12D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  <w:t>100.5</w:t>
            </w:r>
          </w:p>
        </w:tc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12DB" w:rsidRPr="00AF12DB" w:rsidRDefault="00AF12DB" w:rsidP="002328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AF12D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  <w:t>9.1</w:t>
            </w:r>
          </w:p>
        </w:tc>
      </w:tr>
      <w:tr w:rsidR="00AF12DB" w:rsidRPr="00AF12DB" w:rsidTr="00AF12DB">
        <w:trPr>
          <w:trHeight w:val="241"/>
        </w:trPr>
        <w:tc>
          <w:tcPr>
            <w:tcW w:w="155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12DB" w:rsidRPr="00AF12DB" w:rsidRDefault="00AF12DB" w:rsidP="002328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12DB" w:rsidRPr="00AF12DB" w:rsidRDefault="00AF12DB" w:rsidP="002328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AF12D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day9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12DB" w:rsidRPr="00AF12DB" w:rsidRDefault="00AF12DB" w:rsidP="002328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AF12D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93.4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12DB" w:rsidRPr="00AF12DB" w:rsidRDefault="00AF12DB" w:rsidP="002328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AF12D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100.5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12DB" w:rsidRPr="00AF12DB" w:rsidRDefault="00AF12DB" w:rsidP="002328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AF12D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100.4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12DB" w:rsidRPr="00AF12DB" w:rsidRDefault="00AF12DB" w:rsidP="002328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AF12D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  <w:t>98.1</w:t>
            </w:r>
          </w:p>
        </w:tc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12DB" w:rsidRPr="00AF12DB" w:rsidRDefault="00AF12DB" w:rsidP="002328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AF12D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  <w:t>4.1</w:t>
            </w:r>
          </w:p>
        </w:tc>
      </w:tr>
      <w:tr w:rsidR="00AF12DB" w:rsidRPr="00AF12DB" w:rsidTr="00AF12DB">
        <w:trPr>
          <w:trHeight w:val="241"/>
        </w:trPr>
        <w:tc>
          <w:tcPr>
            <w:tcW w:w="155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12DB" w:rsidRPr="00AF12DB" w:rsidRDefault="00AF12DB" w:rsidP="002328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12DB" w:rsidRPr="00AF12DB" w:rsidRDefault="00AF12DB" w:rsidP="002328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AF12D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day12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12DB" w:rsidRPr="00AF12DB" w:rsidRDefault="00AF12DB" w:rsidP="002328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AF12D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100.0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12DB" w:rsidRPr="00AF12DB" w:rsidRDefault="00AF12DB" w:rsidP="002328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AF12D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107.4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12DB" w:rsidRPr="00AF12DB" w:rsidRDefault="00AF12DB" w:rsidP="002328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AF12D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100.0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12DB" w:rsidRPr="00AF12DB" w:rsidRDefault="00AF12DB" w:rsidP="002328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AF12D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  <w:t>102.5</w:t>
            </w:r>
          </w:p>
        </w:tc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12DB" w:rsidRPr="00AF12DB" w:rsidRDefault="00AF12DB" w:rsidP="002328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AF12D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  <w:t>4.3</w:t>
            </w:r>
          </w:p>
        </w:tc>
      </w:tr>
      <w:tr w:rsidR="00AF12DB" w:rsidRPr="00AF12DB" w:rsidTr="00AF12DB">
        <w:trPr>
          <w:trHeight w:val="241"/>
        </w:trPr>
        <w:tc>
          <w:tcPr>
            <w:tcW w:w="155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12DB" w:rsidRPr="00AF12DB" w:rsidRDefault="00AF12DB" w:rsidP="002328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2"/>
              </w:rPr>
            </w:pPr>
            <w:r w:rsidRPr="00AF12DB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2"/>
              </w:rPr>
              <w:t>FGF2-M2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12DB" w:rsidRPr="00AF12DB" w:rsidRDefault="00AF12DB" w:rsidP="002328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AF12D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day0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12DB" w:rsidRPr="00AF12DB" w:rsidRDefault="00AF12DB" w:rsidP="002328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AF12D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100.0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12DB" w:rsidRPr="00AF12DB" w:rsidRDefault="00AF12DB" w:rsidP="002328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AF12D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100.0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12DB" w:rsidRPr="00AF12DB" w:rsidRDefault="00AF12DB" w:rsidP="002328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AF12D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100.0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12DB" w:rsidRPr="00AF12DB" w:rsidRDefault="00AF12DB" w:rsidP="002328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AF12D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  <w:t>100.0</w:t>
            </w:r>
          </w:p>
        </w:tc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12DB" w:rsidRPr="00AF12DB" w:rsidRDefault="00AF12DB" w:rsidP="002328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AF12D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  <w:t>0.0</w:t>
            </w:r>
          </w:p>
        </w:tc>
      </w:tr>
      <w:tr w:rsidR="00AF12DB" w:rsidRPr="00AF12DB" w:rsidTr="00AF12DB">
        <w:trPr>
          <w:trHeight w:val="241"/>
        </w:trPr>
        <w:tc>
          <w:tcPr>
            <w:tcW w:w="155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12DB" w:rsidRPr="00AF12DB" w:rsidRDefault="00AF12DB" w:rsidP="002328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12DB" w:rsidRPr="00AF12DB" w:rsidRDefault="00AF12DB" w:rsidP="002328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AF12D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day3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12DB" w:rsidRPr="00AF12DB" w:rsidRDefault="00AF12DB" w:rsidP="002328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AF12D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92.9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12DB" w:rsidRPr="00AF12DB" w:rsidRDefault="00AF12DB" w:rsidP="002328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AF12D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91.2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12DB" w:rsidRPr="00AF12DB" w:rsidRDefault="00AF12DB" w:rsidP="002328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AF12D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107.2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12DB" w:rsidRPr="00AF12DB" w:rsidRDefault="00AF12DB" w:rsidP="002328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AF12D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  <w:t>97.1</w:t>
            </w:r>
          </w:p>
        </w:tc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12DB" w:rsidRPr="00AF12DB" w:rsidRDefault="00AF12DB" w:rsidP="002328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AF12D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  <w:t>8.8</w:t>
            </w:r>
          </w:p>
        </w:tc>
      </w:tr>
      <w:tr w:rsidR="00AF12DB" w:rsidRPr="00AF12DB" w:rsidTr="00AF12DB">
        <w:trPr>
          <w:trHeight w:val="241"/>
        </w:trPr>
        <w:tc>
          <w:tcPr>
            <w:tcW w:w="155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12DB" w:rsidRPr="00AF12DB" w:rsidRDefault="00AF12DB" w:rsidP="002328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12DB" w:rsidRPr="00AF12DB" w:rsidRDefault="00AF12DB" w:rsidP="002328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AF12D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day6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12DB" w:rsidRPr="00AF12DB" w:rsidRDefault="00AF12DB" w:rsidP="002328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AF12D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91.3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12DB" w:rsidRPr="00AF12DB" w:rsidRDefault="00AF12DB" w:rsidP="002328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AF12D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89.6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12DB" w:rsidRPr="00AF12DB" w:rsidRDefault="00AF12DB" w:rsidP="002328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AF12D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105.2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12DB" w:rsidRPr="00AF12DB" w:rsidRDefault="00AF12DB" w:rsidP="002328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AF12D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  <w:t>95.4</w:t>
            </w:r>
          </w:p>
        </w:tc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12DB" w:rsidRPr="00AF12DB" w:rsidRDefault="00AF12DB" w:rsidP="002328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AF12D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  <w:t>8.6</w:t>
            </w:r>
          </w:p>
        </w:tc>
      </w:tr>
      <w:tr w:rsidR="00AF12DB" w:rsidRPr="00AF12DB" w:rsidTr="00AF12DB">
        <w:trPr>
          <w:trHeight w:val="241"/>
        </w:trPr>
        <w:tc>
          <w:tcPr>
            <w:tcW w:w="155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12DB" w:rsidRPr="00AF12DB" w:rsidRDefault="00AF12DB" w:rsidP="002328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12DB" w:rsidRPr="00AF12DB" w:rsidRDefault="00AF12DB" w:rsidP="002328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AF12D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day9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12DB" w:rsidRPr="00AF12DB" w:rsidRDefault="00AF12DB" w:rsidP="002328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AF12D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102.7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12DB" w:rsidRPr="00AF12DB" w:rsidRDefault="00AF12DB" w:rsidP="002328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AF12D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101.0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12DB" w:rsidRPr="00AF12DB" w:rsidRDefault="00AF12DB" w:rsidP="002328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AF12D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105.5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12DB" w:rsidRPr="00AF12DB" w:rsidRDefault="00AF12DB" w:rsidP="002328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AF12D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  <w:t>103.1</w:t>
            </w:r>
          </w:p>
        </w:tc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12DB" w:rsidRPr="00AF12DB" w:rsidRDefault="00AF12DB" w:rsidP="002328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AF12D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  <w:t>2.3</w:t>
            </w:r>
          </w:p>
        </w:tc>
      </w:tr>
      <w:tr w:rsidR="00AF12DB" w:rsidRPr="00AF12DB" w:rsidTr="006E5D1E">
        <w:trPr>
          <w:trHeight w:val="241"/>
        </w:trPr>
        <w:tc>
          <w:tcPr>
            <w:tcW w:w="1554" w:type="dxa"/>
            <w:vMerge/>
            <w:tcBorders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12DB" w:rsidRPr="00AF12DB" w:rsidRDefault="00AF12DB" w:rsidP="002328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12DB" w:rsidRPr="00AF12DB" w:rsidRDefault="00AF12DB" w:rsidP="002328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AF12D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day12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12DB" w:rsidRPr="00AF12DB" w:rsidRDefault="00AF12DB" w:rsidP="002328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AF12D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99.9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12DB" w:rsidRPr="00AF12DB" w:rsidRDefault="00AF12DB" w:rsidP="002328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AF12D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99.1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12DB" w:rsidRPr="00AF12DB" w:rsidRDefault="00AF12DB" w:rsidP="002328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AF12D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98.6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12DB" w:rsidRPr="00AF12DB" w:rsidRDefault="00AF12DB" w:rsidP="002328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AF12D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  <w:t>99.2</w:t>
            </w:r>
          </w:p>
        </w:tc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12DB" w:rsidRPr="00AF12DB" w:rsidRDefault="00AF12DB" w:rsidP="002328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AF12D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  <w:t>0.6</w:t>
            </w:r>
          </w:p>
        </w:tc>
      </w:tr>
      <w:tr w:rsidR="00AF12DB" w:rsidRPr="00AF12DB" w:rsidTr="006E5D1E">
        <w:trPr>
          <w:trHeight w:val="241"/>
        </w:trPr>
        <w:tc>
          <w:tcPr>
            <w:tcW w:w="8889" w:type="dxa"/>
            <w:gridSpan w:val="7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12DB" w:rsidRPr="00AF12DB" w:rsidRDefault="00ED1CB1" w:rsidP="002328F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  <w:r w:rsidRPr="00ED1CB1">
              <w:rPr>
                <w:rFonts w:ascii="Times New Roman" w:hAnsi="Times New Roman" w:cs="Times New Roman"/>
                <w:b/>
                <w:bCs/>
                <w:szCs w:val="20"/>
              </w:rPr>
              <w:t xml:space="preserve">The values of </w:t>
            </w:r>
            <w:r w:rsidR="00AF12DB" w:rsidRPr="00AF12D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</w:rPr>
              <w:t>Figure 7C.</w:t>
            </w:r>
          </w:p>
        </w:tc>
      </w:tr>
      <w:tr w:rsidR="00AF12DB" w:rsidRPr="00AF12DB" w:rsidTr="006E5D1E">
        <w:trPr>
          <w:trHeight w:val="241"/>
        </w:trPr>
        <w:tc>
          <w:tcPr>
            <w:tcW w:w="1554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12DB" w:rsidRPr="00AF12DB" w:rsidRDefault="00AF12DB" w:rsidP="002328F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222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12DB" w:rsidRPr="00AF12DB" w:rsidRDefault="00AF12DB" w:rsidP="002328F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1222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12DB" w:rsidRPr="00AF12DB" w:rsidRDefault="00AF12DB" w:rsidP="002328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2"/>
              </w:rPr>
            </w:pPr>
            <w:r w:rsidRPr="00AF12DB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2"/>
              </w:rPr>
              <w:t>set1</w:t>
            </w:r>
          </w:p>
        </w:tc>
        <w:tc>
          <w:tcPr>
            <w:tcW w:w="1222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12DB" w:rsidRPr="00AF12DB" w:rsidRDefault="00AF12DB" w:rsidP="002328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2"/>
              </w:rPr>
            </w:pPr>
            <w:r w:rsidRPr="00AF12DB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2"/>
              </w:rPr>
              <w:t>set2</w:t>
            </w:r>
          </w:p>
        </w:tc>
        <w:tc>
          <w:tcPr>
            <w:tcW w:w="1222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12DB" w:rsidRPr="00AF12DB" w:rsidRDefault="00AF12DB" w:rsidP="002328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2"/>
              </w:rPr>
            </w:pPr>
            <w:r w:rsidRPr="00AF12DB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2"/>
              </w:rPr>
              <w:t>set3</w:t>
            </w:r>
          </w:p>
        </w:tc>
        <w:tc>
          <w:tcPr>
            <w:tcW w:w="1222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12DB" w:rsidRPr="00AF12DB" w:rsidRDefault="00AF12DB" w:rsidP="002328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F12D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</w:rPr>
              <w:t>average</w:t>
            </w:r>
          </w:p>
        </w:tc>
        <w:tc>
          <w:tcPr>
            <w:tcW w:w="1225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12DB" w:rsidRPr="00AF12DB" w:rsidRDefault="00AF12DB" w:rsidP="002328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F12D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</w:rPr>
              <w:t>SD</w:t>
            </w:r>
          </w:p>
        </w:tc>
      </w:tr>
      <w:tr w:rsidR="00AF12DB" w:rsidRPr="00AF12DB" w:rsidTr="00AF12DB">
        <w:trPr>
          <w:trHeight w:val="241"/>
        </w:trPr>
        <w:tc>
          <w:tcPr>
            <w:tcW w:w="155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12DB" w:rsidRPr="00AF12DB" w:rsidRDefault="00AF12DB" w:rsidP="002328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2"/>
              </w:rPr>
            </w:pPr>
            <w:r w:rsidRPr="00AF12DB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2"/>
              </w:rPr>
              <w:t>FGF2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12DB" w:rsidRPr="00AF12DB" w:rsidRDefault="00AF12DB" w:rsidP="002328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AF12D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day0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12DB" w:rsidRPr="00AF12DB" w:rsidRDefault="00AF12DB" w:rsidP="002328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AF12D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100.0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12DB" w:rsidRPr="00AF12DB" w:rsidRDefault="00AF12DB" w:rsidP="002328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AF12D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100.0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12DB" w:rsidRPr="00AF12DB" w:rsidRDefault="00AF12DB" w:rsidP="002328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AF12D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100.0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12DB" w:rsidRPr="00AF12DB" w:rsidRDefault="00AF12DB" w:rsidP="002328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AF12D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  <w:t>100.0</w:t>
            </w:r>
          </w:p>
        </w:tc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12DB" w:rsidRPr="00AF12DB" w:rsidRDefault="00AF12DB" w:rsidP="002328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AF12D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  <w:t>0.00</w:t>
            </w:r>
          </w:p>
        </w:tc>
      </w:tr>
      <w:tr w:rsidR="00AF12DB" w:rsidRPr="00AF12DB" w:rsidTr="00AF12DB">
        <w:trPr>
          <w:trHeight w:val="241"/>
        </w:trPr>
        <w:tc>
          <w:tcPr>
            <w:tcW w:w="155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12DB" w:rsidRPr="00AF12DB" w:rsidRDefault="00AF12DB" w:rsidP="002328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12DB" w:rsidRPr="00AF12DB" w:rsidRDefault="00AF12DB" w:rsidP="002328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AF12D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day1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12DB" w:rsidRPr="00AF12DB" w:rsidRDefault="00AF12DB" w:rsidP="002328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AF12D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27.5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12DB" w:rsidRPr="00AF12DB" w:rsidRDefault="00AF12DB" w:rsidP="002328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AF12D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22.7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12DB" w:rsidRPr="00AF12DB" w:rsidRDefault="00AF12DB" w:rsidP="002328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AF12D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21.9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12DB" w:rsidRPr="00AF12DB" w:rsidRDefault="00AF12DB" w:rsidP="002328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AF12D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  <w:t>24.0</w:t>
            </w:r>
          </w:p>
        </w:tc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12DB" w:rsidRPr="00AF12DB" w:rsidRDefault="00AF12DB" w:rsidP="002328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AF12D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  <w:t>3.02</w:t>
            </w:r>
          </w:p>
        </w:tc>
      </w:tr>
      <w:tr w:rsidR="00AF12DB" w:rsidRPr="00AF12DB" w:rsidTr="00AF12DB">
        <w:trPr>
          <w:trHeight w:val="241"/>
        </w:trPr>
        <w:tc>
          <w:tcPr>
            <w:tcW w:w="155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12DB" w:rsidRPr="00AF12DB" w:rsidRDefault="00AF12DB" w:rsidP="002328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12DB" w:rsidRPr="00AF12DB" w:rsidRDefault="00AF12DB" w:rsidP="002328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AF12D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day2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12DB" w:rsidRPr="00AF12DB" w:rsidRDefault="00AF12DB" w:rsidP="002328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AF12D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5.9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12DB" w:rsidRPr="00AF12DB" w:rsidRDefault="00AF12DB" w:rsidP="002328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AF12D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7.5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12DB" w:rsidRPr="00AF12DB" w:rsidRDefault="00AF12DB" w:rsidP="002328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AF12D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6.1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12DB" w:rsidRPr="00AF12DB" w:rsidRDefault="00AF12DB" w:rsidP="002328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AF12D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  <w:t>6.5</w:t>
            </w:r>
          </w:p>
        </w:tc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12DB" w:rsidRPr="00AF12DB" w:rsidRDefault="00AF12DB" w:rsidP="002328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AF12D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  <w:t>0.87</w:t>
            </w:r>
          </w:p>
        </w:tc>
      </w:tr>
      <w:tr w:rsidR="00AF12DB" w:rsidRPr="00AF12DB" w:rsidTr="00AF12DB">
        <w:trPr>
          <w:trHeight w:val="241"/>
        </w:trPr>
        <w:tc>
          <w:tcPr>
            <w:tcW w:w="155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12DB" w:rsidRPr="00AF12DB" w:rsidRDefault="00AF12DB" w:rsidP="002328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12DB" w:rsidRPr="00AF12DB" w:rsidRDefault="00AF12DB" w:rsidP="002328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AF12D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day3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12DB" w:rsidRPr="00AF12DB" w:rsidRDefault="00AF12DB" w:rsidP="002328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AF12D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4.5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12DB" w:rsidRPr="00AF12DB" w:rsidRDefault="00AF12DB" w:rsidP="002328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AF12D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4.3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12DB" w:rsidRPr="00AF12DB" w:rsidRDefault="00AF12DB" w:rsidP="002328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AF12D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3.2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12DB" w:rsidRPr="00AF12DB" w:rsidRDefault="00AF12DB" w:rsidP="002328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AF12D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  <w:t>4.0</w:t>
            </w:r>
          </w:p>
        </w:tc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12DB" w:rsidRPr="00AF12DB" w:rsidRDefault="00AF12DB" w:rsidP="002328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AF12D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  <w:t>0.69</w:t>
            </w:r>
          </w:p>
        </w:tc>
      </w:tr>
      <w:tr w:rsidR="00AF12DB" w:rsidRPr="00AF12DB" w:rsidTr="00AF12DB">
        <w:trPr>
          <w:trHeight w:val="241"/>
        </w:trPr>
        <w:tc>
          <w:tcPr>
            <w:tcW w:w="155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12DB" w:rsidRPr="00AF12DB" w:rsidRDefault="00AF12DB" w:rsidP="002328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12DB" w:rsidRPr="00AF12DB" w:rsidRDefault="00AF12DB" w:rsidP="002328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AF12D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day4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12DB" w:rsidRPr="00AF12DB" w:rsidRDefault="00AF12DB" w:rsidP="002328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AF12D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12DB" w:rsidRPr="00AF12DB" w:rsidRDefault="00AF12DB" w:rsidP="002328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AF12D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3.6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12DB" w:rsidRPr="00AF12DB" w:rsidRDefault="00AF12DB" w:rsidP="002328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AF12D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6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12DB" w:rsidRPr="00AF12DB" w:rsidRDefault="00AF12DB" w:rsidP="002328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AF12D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  <w:t>1.4</w:t>
            </w:r>
          </w:p>
        </w:tc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12DB" w:rsidRPr="00AF12DB" w:rsidRDefault="00AF12DB" w:rsidP="002328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AF12D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  <w:t>1.95</w:t>
            </w:r>
          </w:p>
        </w:tc>
      </w:tr>
      <w:tr w:rsidR="00AF12DB" w:rsidRPr="00AF12DB" w:rsidTr="00AF12DB">
        <w:trPr>
          <w:trHeight w:val="241"/>
        </w:trPr>
        <w:tc>
          <w:tcPr>
            <w:tcW w:w="155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12DB" w:rsidRPr="00AF12DB" w:rsidRDefault="00AF12DB" w:rsidP="002328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12DB" w:rsidRPr="00AF12DB" w:rsidRDefault="00AF12DB" w:rsidP="002328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AF12D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day5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12DB" w:rsidRPr="00AF12DB" w:rsidRDefault="00AF12DB" w:rsidP="002328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AF12D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2.4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12DB" w:rsidRPr="00AF12DB" w:rsidRDefault="00AF12DB" w:rsidP="002328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AF12D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2.4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12DB" w:rsidRPr="00AF12DB" w:rsidRDefault="00AF12DB" w:rsidP="002328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AF12D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12DB" w:rsidRPr="00AF12DB" w:rsidRDefault="00AF12DB" w:rsidP="002328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AF12D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  <w:t>1.6</w:t>
            </w:r>
          </w:p>
        </w:tc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12DB" w:rsidRPr="00AF12DB" w:rsidRDefault="00AF12DB" w:rsidP="002328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AF12D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  <w:t>1.39</w:t>
            </w:r>
          </w:p>
        </w:tc>
      </w:tr>
      <w:tr w:rsidR="00AF12DB" w:rsidRPr="00AF12DB" w:rsidTr="00AF12DB">
        <w:trPr>
          <w:trHeight w:val="241"/>
        </w:trPr>
        <w:tc>
          <w:tcPr>
            <w:tcW w:w="155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12DB" w:rsidRPr="00AF12DB" w:rsidRDefault="00AF12DB" w:rsidP="002328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12DB" w:rsidRPr="00AF12DB" w:rsidRDefault="00AF12DB" w:rsidP="002328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AF12D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day6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12DB" w:rsidRPr="00AF12DB" w:rsidRDefault="00AF12DB" w:rsidP="002328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AF12D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12DB" w:rsidRPr="00AF12DB" w:rsidRDefault="00AF12DB" w:rsidP="002328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AF12D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1.5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12DB" w:rsidRPr="00AF12DB" w:rsidRDefault="00AF12DB" w:rsidP="002328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AF12D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12DB" w:rsidRPr="00AF12DB" w:rsidRDefault="00AF12DB" w:rsidP="002328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AF12D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  <w:t>0.5</w:t>
            </w:r>
          </w:p>
        </w:tc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12DB" w:rsidRPr="00AF12DB" w:rsidRDefault="00AF12DB" w:rsidP="002328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AF12D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  <w:t>0.85</w:t>
            </w:r>
          </w:p>
        </w:tc>
      </w:tr>
      <w:tr w:rsidR="00AF12DB" w:rsidRPr="00AF12DB" w:rsidTr="00AF12DB">
        <w:trPr>
          <w:trHeight w:val="241"/>
        </w:trPr>
        <w:tc>
          <w:tcPr>
            <w:tcW w:w="155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12DB" w:rsidRPr="00AF12DB" w:rsidRDefault="00AF12DB" w:rsidP="002328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12DB" w:rsidRPr="00AF12DB" w:rsidRDefault="00AF12DB" w:rsidP="002328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AF12D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day7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12DB" w:rsidRPr="00AF12DB" w:rsidRDefault="00AF12DB" w:rsidP="002328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AF12D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12DB" w:rsidRPr="00AF12DB" w:rsidRDefault="00AF12DB" w:rsidP="002328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AF12D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4.9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12DB" w:rsidRPr="00AF12DB" w:rsidRDefault="00AF12DB" w:rsidP="002328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AF12D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2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12DB" w:rsidRPr="00AF12DB" w:rsidRDefault="00AF12DB" w:rsidP="002328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AF12D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  <w:t>1.7</w:t>
            </w:r>
          </w:p>
        </w:tc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12DB" w:rsidRPr="00AF12DB" w:rsidRDefault="00AF12DB" w:rsidP="002328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AF12D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  <w:t>2.77</w:t>
            </w:r>
          </w:p>
        </w:tc>
      </w:tr>
      <w:tr w:rsidR="00AF12DB" w:rsidRPr="00AF12DB" w:rsidTr="00AF12DB">
        <w:trPr>
          <w:trHeight w:val="241"/>
        </w:trPr>
        <w:tc>
          <w:tcPr>
            <w:tcW w:w="155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12DB" w:rsidRPr="00AF12DB" w:rsidRDefault="00AF12DB" w:rsidP="002328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2"/>
              </w:rPr>
            </w:pPr>
            <w:r w:rsidRPr="00AF12DB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2"/>
              </w:rPr>
              <w:t>FGF2-M1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12DB" w:rsidRPr="00AF12DB" w:rsidRDefault="00AF12DB" w:rsidP="002328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AF12D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day0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12DB" w:rsidRPr="00AF12DB" w:rsidRDefault="00AF12DB" w:rsidP="002328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AF12D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100.0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12DB" w:rsidRPr="00AF12DB" w:rsidRDefault="00AF12DB" w:rsidP="002328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AF12D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100.0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12DB" w:rsidRPr="00AF12DB" w:rsidRDefault="00AF12DB" w:rsidP="002328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AF12D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100.0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12DB" w:rsidRPr="00AF12DB" w:rsidRDefault="00AF12DB" w:rsidP="002328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AF12D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  <w:t>100.0</w:t>
            </w:r>
          </w:p>
        </w:tc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12DB" w:rsidRPr="00AF12DB" w:rsidRDefault="00AF12DB" w:rsidP="002328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AF12D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  <w:t>0.00</w:t>
            </w:r>
          </w:p>
        </w:tc>
      </w:tr>
      <w:tr w:rsidR="00AF12DB" w:rsidRPr="00AF12DB" w:rsidTr="00AF12DB">
        <w:trPr>
          <w:trHeight w:val="241"/>
        </w:trPr>
        <w:tc>
          <w:tcPr>
            <w:tcW w:w="155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12DB" w:rsidRPr="00AF12DB" w:rsidRDefault="00AF12DB" w:rsidP="002328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12DB" w:rsidRPr="00AF12DB" w:rsidRDefault="00AF12DB" w:rsidP="002328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AF12D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day1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12DB" w:rsidRPr="00AF12DB" w:rsidRDefault="00AF12DB" w:rsidP="002328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AF12D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79.2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12DB" w:rsidRPr="00AF12DB" w:rsidRDefault="00AF12DB" w:rsidP="002328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AF12D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89.4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12DB" w:rsidRPr="00AF12DB" w:rsidRDefault="00AF12DB" w:rsidP="002328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AF12D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86.3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12DB" w:rsidRPr="00AF12DB" w:rsidRDefault="00AF12DB" w:rsidP="002328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AF12D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  <w:t>85.0</w:t>
            </w:r>
          </w:p>
        </w:tc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12DB" w:rsidRPr="00AF12DB" w:rsidRDefault="00AF12DB" w:rsidP="002328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AF12D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  <w:t>5.26</w:t>
            </w:r>
          </w:p>
        </w:tc>
      </w:tr>
      <w:tr w:rsidR="00AF12DB" w:rsidRPr="00AF12DB" w:rsidTr="00AF12DB">
        <w:trPr>
          <w:trHeight w:val="241"/>
        </w:trPr>
        <w:tc>
          <w:tcPr>
            <w:tcW w:w="155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12DB" w:rsidRPr="00AF12DB" w:rsidRDefault="00AF12DB" w:rsidP="002328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12DB" w:rsidRPr="00AF12DB" w:rsidRDefault="00AF12DB" w:rsidP="002328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AF12D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day2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12DB" w:rsidRPr="00AF12DB" w:rsidRDefault="00AF12DB" w:rsidP="002328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AF12D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75.9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12DB" w:rsidRPr="00AF12DB" w:rsidRDefault="00AF12DB" w:rsidP="002328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AF12D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85.9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12DB" w:rsidRPr="00AF12DB" w:rsidRDefault="00AF12DB" w:rsidP="002328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AF12D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88.9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12DB" w:rsidRPr="00AF12DB" w:rsidRDefault="00AF12DB" w:rsidP="002328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AF12D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  <w:t>83.6</w:t>
            </w:r>
          </w:p>
        </w:tc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12DB" w:rsidRPr="00AF12DB" w:rsidRDefault="00AF12DB" w:rsidP="002328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AF12D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  <w:t>6.82</w:t>
            </w:r>
          </w:p>
        </w:tc>
      </w:tr>
      <w:tr w:rsidR="00AF12DB" w:rsidRPr="00AF12DB" w:rsidTr="00AF12DB">
        <w:trPr>
          <w:trHeight w:val="241"/>
        </w:trPr>
        <w:tc>
          <w:tcPr>
            <w:tcW w:w="155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12DB" w:rsidRPr="00AF12DB" w:rsidRDefault="00AF12DB" w:rsidP="002328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12DB" w:rsidRPr="00AF12DB" w:rsidRDefault="00AF12DB" w:rsidP="002328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AF12D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day3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12DB" w:rsidRPr="00AF12DB" w:rsidRDefault="00AF12DB" w:rsidP="002328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AF12D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74.9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12DB" w:rsidRPr="00AF12DB" w:rsidRDefault="00AF12DB" w:rsidP="002328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AF12D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79.1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12DB" w:rsidRPr="00AF12DB" w:rsidRDefault="00AF12DB" w:rsidP="002328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AF12D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84.7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12DB" w:rsidRPr="00AF12DB" w:rsidRDefault="00AF12DB" w:rsidP="002328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AF12D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  <w:t>79.6</w:t>
            </w:r>
          </w:p>
        </w:tc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12DB" w:rsidRPr="00AF12DB" w:rsidRDefault="00AF12DB" w:rsidP="002328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AF12D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  <w:t>4.89</w:t>
            </w:r>
          </w:p>
        </w:tc>
      </w:tr>
      <w:tr w:rsidR="00AF12DB" w:rsidRPr="00AF12DB" w:rsidTr="00AF12DB">
        <w:trPr>
          <w:trHeight w:val="241"/>
        </w:trPr>
        <w:tc>
          <w:tcPr>
            <w:tcW w:w="155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12DB" w:rsidRPr="00AF12DB" w:rsidRDefault="00AF12DB" w:rsidP="002328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12DB" w:rsidRPr="00AF12DB" w:rsidRDefault="00AF12DB" w:rsidP="002328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AF12D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day4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12DB" w:rsidRPr="00AF12DB" w:rsidRDefault="00AF12DB" w:rsidP="002328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AF12D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58.8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12DB" w:rsidRPr="00AF12DB" w:rsidRDefault="00AF12DB" w:rsidP="002328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AF12D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71.0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12DB" w:rsidRPr="00AF12DB" w:rsidRDefault="00AF12DB" w:rsidP="002328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AF12D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79.8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12DB" w:rsidRPr="00AF12DB" w:rsidRDefault="00AF12DB" w:rsidP="002328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AF12D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  <w:t>69.9</w:t>
            </w:r>
          </w:p>
        </w:tc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12DB" w:rsidRPr="00AF12DB" w:rsidRDefault="00AF12DB" w:rsidP="002328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AF12D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  <w:t>10.56</w:t>
            </w:r>
          </w:p>
        </w:tc>
      </w:tr>
      <w:tr w:rsidR="00AF12DB" w:rsidRPr="00AF12DB" w:rsidTr="00AF12DB">
        <w:trPr>
          <w:trHeight w:val="241"/>
        </w:trPr>
        <w:tc>
          <w:tcPr>
            <w:tcW w:w="155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12DB" w:rsidRPr="00AF12DB" w:rsidRDefault="00AF12DB" w:rsidP="002328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12DB" w:rsidRPr="00AF12DB" w:rsidRDefault="00AF12DB" w:rsidP="002328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AF12D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day5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12DB" w:rsidRPr="00AF12DB" w:rsidRDefault="00AF12DB" w:rsidP="002328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AF12D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51.8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12DB" w:rsidRPr="00AF12DB" w:rsidRDefault="00AF12DB" w:rsidP="002328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AF12D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59.5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12DB" w:rsidRPr="00AF12DB" w:rsidRDefault="00AF12DB" w:rsidP="002328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AF12D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55.2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12DB" w:rsidRPr="00AF12DB" w:rsidRDefault="00AF12DB" w:rsidP="002328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AF12D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  <w:t>55.5</w:t>
            </w:r>
          </w:p>
        </w:tc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12DB" w:rsidRPr="00AF12DB" w:rsidRDefault="00AF12DB" w:rsidP="002328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AF12D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  <w:t>3.86</w:t>
            </w:r>
          </w:p>
        </w:tc>
      </w:tr>
      <w:tr w:rsidR="00AF12DB" w:rsidRPr="00AF12DB" w:rsidTr="00AF12DB">
        <w:trPr>
          <w:trHeight w:val="241"/>
        </w:trPr>
        <w:tc>
          <w:tcPr>
            <w:tcW w:w="155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12DB" w:rsidRPr="00AF12DB" w:rsidRDefault="00AF12DB" w:rsidP="002328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12DB" w:rsidRPr="00AF12DB" w:rsidRDefault="00AF12DB" w:rsidP="002328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AF12D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day6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12DB" w:rsidRPr="00AF12DB" w:rsidRDefault="00AF12DB" w:rsidP="002328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AF12D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28.0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12DB" w:rsidRPr="00AF12DB" w:rsidRDefault="00AF12DB" w:rsidP="002328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AF12D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38.7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12DB" w:rsidRPr="00AF12DB" w:rsidRDefault="00AF12DB" w:rsidP="002328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AF12D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31.7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12DB" w:rsidRPr="00AF12DB" w:rsidRDefault="00AF12DB" w:rsidP="002328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AF12D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  <w:t>32.8</w:t>
            </w:r>
          </w:p>
        </w:tc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12DB" w:rsidRPr="00AF12DB" w:rsidRDefault="00AF12DB" w:rsidP="002328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AF12D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  <w:t>5.48</w:t>
            </w:r>
          </w:p>
        </w:tc>
      </w:tr>
      <w:tr w:rsidR="00AF12DB" w:rsidRPr="00AF12DB" w:rsidTr="006E5D1E">
        <w:trPr>
          <w:trHeight w:val="241"/>
        </w:trPr>
        <w:tc>
          <w:tcPr>
            <w:tcW w:w="155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12DB" w:rsidRPr="00AF12DB" w:rsidRDefault="00AF12DB" w:rsidP="002328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12DB" w:rsidRPr="00AF12DB" w:rsidRDefault="00AF12DB" w:rsidP="002328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AF12D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day7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12DB" w:rsidRPr="00AF12DB" w:rsidRDefault="00AF12DB" w:rsidP="002328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AF12D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15.4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12DB" w:rsidRPr="00AF12DB" w:rsidRDefault="00AF12DB" w:rsidP="002328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AF12D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25.7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12DB" w:rsidRPr="00AF12DB" w:rsidRDefault="00AF12DB" w:rsidP="002328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AF12D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20.0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12DB" w:rsidRPr="00AF12DB" w:rsidRDefault="00AF12DB" w:rsidP="002328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AF12D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  <w:t>20.4</w:t>
            </w:r>
          </w:p>
        </w:tc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12DB" w:rsidRPr="00AF12DB" w:rsidRDefault="00AF12DB" w:rsidP="002328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AF12D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  <w:t>5.16</w:t>
            </w:r>
          </w:p>
        </w:tc>
      </w:tr>
      <w:tr w:rsidR="00AF12DB" w:rsidRPr="00AF12DB" w:rsidTr="00AF12DB">
        <w:trPr>
          <w:trHeight w:val="241"/>
        </w:trPr>
        <w:tc>
          <w:tcPr>
            <w:tcW w:w="155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12DB" w:rsidRPr="00AF12DB" w:rsidRDefault="00AF12DB" w:rsidP="002328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2"/>
              </w:rPr>
            </w:pPr>
            <w:r w:rsidRPr="00AF12DB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2"/>
              </w:rPr>
              <w:t>FGF2-M2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12DB" w:rsidRPr="00AF12DB" w:rsidRDefault="00AF12DB" w:rsidP="002328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AF12D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day0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12DB" w:rsidRPr="00AF12DB" w:rsidRDefault="00AF12DB" w:rsidP="002328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AF12D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100.0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12DB" w:rsidRPr="00AF12DB" w:rsidRDefault="00AF12DB" w:rsidP="002328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AF12D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100.0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12DB" w:rsidRPr="00AF12DB" w:rsidRDefault="00AF12DB" w:rsidP="002328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AF12D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100.0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12DB" w:rsidRPr="00AF12DB" w:rsidRDefault="00AF12DB" w:rsidP="002328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AF12D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  <w:t>100.0</w:t>
            </w:r>
          </w:p>
        </w:tc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12DB" w:rsidRPr="00AF12DB" w:rsidRDefault="00AF12DB" w:rsidP="002328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AF12D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  <w:t>0.00</w:t>
            </w:r>
          </w:p>
        </w:tc>
      </w:tr>
      <w:tr w:rsidR="00AF12DB" w:rsidRPr="00AF12DB" w:rsidTr="00AF12DB">
        <w:trPr>
          <w:trHeight w:val="241"/>
        </w:trPr>
        <w:tc>
          <w:tcPr>
            <w:tcW w:w="155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12DB" w:rsidRPr="00AF12DB" w:rsidRDefault="00AF12DB" w:rsidP="002328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12DB" w:rsidRPr="00AF12DB" w:rsidRDefault="00AF12DB" w:rsidP="002328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AF12D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day1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12DB" w:rsidRPr="00AF12DB" w:rsidRDefault="00AF12DB" w:rsidP="002328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AF12D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79.1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12DB" w:rsidRPr="00AF12DB" w:rsidRDefault="00AF12DB" w:rsidP="002328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AF12D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82.5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12DB" w:rsidRPr="00AF12DB" w:rsidRDefault="00AF12DB" w:rsidP="002328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AF12D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86.0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12DB" w:rsidRPr="00AF12DB" w:rsidRDefault="00AF12DB" w:rsidP="002328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AF12D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  <w:t>82.5</w:t>
            </w:r>
          </w:p>
        </w:tc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12DB" w:rsidRPr="00AF12DB" w:rsidRDefault="00AF12DB" w:rsidP="002328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AF12D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  <w:t>3.49</w:t>
            </w:r>
          </w:p>
        </w:tc>
      </w:tr>
      <w:tr w:rsidR="00AF12DB" w:rsidRPr="00AF12DB" w:rsidTr="00AF12DB">
        <w:trPr>
          <w:trHeight w:val="241"/>
        </w:trPr>
        <w:tc>
          <w:tcPr>
            <w:tcW w:w="155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12DB" w:rsidRPr="00AF12DB" w:rsidRDefault="00AF12DB" w:rsidP="002328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12DB" w:rsidRPr="00AF12DB" w:rsidRDefault="00AF12DB" w:rsidP="002328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AF12D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day2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12DB" w:rsidRPr="00AF12DB" w:rsidRDefault="00AF12DB" w:rsidP="002328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AF12D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73.4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12DB" w:rsidRPr="00AF12DB" w:rsidRDefault="00AF12DB" w:rsidP="002328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AF12D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73.5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12DB" w:rsidRPr="00AF12DB" w:rsidRDefault="00AF12DB" w:rsidP="002328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AF12D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92.6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12DB" w:rsidRPr="00AF12DB" w:rsidRDefault="00AF12DB" w:rsidP="002328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AF12D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  <w:t>79.8</w:t>
            </w:r>
          </w:p>
        </w:tc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12DB" w:rsidRPr="00AF12DB" w:rsidRDefault="00AF12DB" w:rsidP="002328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AF12D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  <w:t>11.03</w:t>
            </w:r>
          </w:p>
        </w:tc>
      </w:tr>
      <w:tr w:rsidR="00AF12DB" w:rsidRPr="00AF12DB" w:rsidTr="00AF12DB">
        <w:trPr>
          <w:trHeight w:val="241"/>
        </w:trPr>
        <w:tc>
          <w:tcPr>
            <w:tcW w:w="155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12DB" w:rsidRPr="00AF12DB" w:rsidRDefault="00AF12DB" w:rsidP="002328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12DB" w:rsidRPr="00AF12DB" w:rsidRDefault="00AF12DB" w:rsidP="002328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AF12D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day3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12DB" w:rsidRPr="00AF12DB" w:rsidRDefault="00AF12DB" w:rsidP="002328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AF12D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66.4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12DB" w:rsidRPr="00AF12DB" w:rsidRDefault="00AF12DB" w:rsidP="002328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AF12D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72.4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12DB" w:rsidRPr="00AF12DB" w:rsidRDefault="00AF12DB" w:rsidP="002328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AF12D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86.5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12DB" w:rsidRPr="00AF12DB" w:rsidRDefault="00AF12DB" w:rsidP="002328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AF12D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  <w:t>75.1</w:t>
            </w:r>
          </w:p>
        </w:tc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12DB" w:rsidRPr="00AF12DB" w:rsidRDefault="00AF12DB" w:rsidP="002328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AF12D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  <w:t>10.29</w:t>
            </w:r>
          </w:p>
        </w:tc>
      </w:tr>
      <w:tr w:rsidR="00AF12DB" w:rsidRPr="00AF12DB" w:rsidTr="00AF12DB">
        <w:trPr>
          <w:trHeight w:val="241"/>
        </w:trPr>
        <w:tc>
          <w:tcPr>
            <w:tcW w:w="155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12DB" w:rsidRPr="00AF12DB" w:rsidRDefault="00AF12DB" w:rsidP="002328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12DB" w:rsidRPr="00AF12DB" w:rsidRDefault="00AF12DB" w:rsidP="002328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AF12D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day4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12DB" w:rsidRPr="00AF12DB" w:rsidRDefault="00AF12DB" w:rsidP="002328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AF12D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58.1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12DB" w:rsidRPr="00AF12DB" w:rsidRDefault="00AF12DB" w:rsidP="002328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AF12D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71.0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12DB" w:rsidRPr="00AF12DB" w:rsidRDefault="00AF12DB" w:rsidP="002328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AF12D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69.0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12DB" w:rsidRPr="00AF12DB" w:rsidRDefault="00AF12DB" w:rsidP="002328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AF12D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  <w:t>66.0</w:t>
            </w:r>
          </w:p>
        </w:tc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12DB" w:rsidRPr="00AF12DB" w:rsidRDefault="00AF12DB" w:rsidP="002328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AF12D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  <w:t>6.95</w:t>
            </w:r>
          </w:p>
        </w:tc>
      </w:tr>
      <w:tr w:rsidR="00AF12DB" w:rsidRPr="00AF12DB" w:rsidTr="00AF12DB">
        <w:trPr>
          <w:trHeight w:val="241"/>
        </w:trPr>
        <w:tc>
          <w:tcPr>
            <w:tcW w:w="155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12DB" w:rsidRPr="00AF12DB" w:rsidRDefault="00AF12DB" w:rsidP="002328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12DB" w:rsidRPr="00AF12DB" w:rsidRDefault="00AF12DB" w:rsidP="002328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AF12D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day5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12DB" w:rsidRPr="00AF12DB" w:rsidRDefault="00AF12DB" w:rsidP="002328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AF12D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37.5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12DB" w:rsidRPr="00AF12DB" w:rsidRDefault="00AF12DB" w:rsidP="002328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AF12D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47.3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12DB" w:rsidRPr="00AF12DB" w:rsidRDefault="00AF12DB" w:rsidP="002328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AF12D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47.2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12DB" w:rsidRPr="00AF12DB" w:rsidRDefault="00AF12DB" w:rsidP="002328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AF12D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  <w:t>44.0</w:t>
            </w:r>
          </w:p>
        </w:tc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12DB" w:rsidRPr="00AF12DB" w:rsidRDefault="00AF12DB" w:rsidP="002328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AF12D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  <w:t>5.61</w:t>
            </w:r>
          </w:p>
        </w:tc>
      </w:tr>
      <w:tr w:rsidR="00AF12DB" w:rsidRPr="00AF12DB" w:rsidTr="00AF12DB">
        <w:trPr>
          <w:trHeight w:val="241"/>
        </w:trPr>
        <w:tc>
          <w:tcPr>
            <w:tcW w:w="155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12DB" w:rsidRPr="00AF12DB" w:rsidRDefault="00AF12DB" w:rsidP="002328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12DB" w:rsidRPr="00AF12DB" w:rsidRDefault="00AF12DB" w:rsidP="002328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AF12D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day6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12DB" w:rsidRPr="00AF12DB" w:rsidRDefault="00AF12DB" w:rsidP="002328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AF12D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37.8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12DB" w:rsidRPr="00AF12DB" w:rsidRDefault="00AF12DB" w:rsidP="002328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AF12D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39.8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12DB" w:rsidRPr="00AF12DB" w:rsidRDefault="00AF12DB" w:rsidP="002328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AF12D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39.3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12DB" w:rsidRPr="00AF12DB" w:rsidRDefault="00AF12DB" w:rsidP="002328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AF12D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  <w:t>39.0</w:t>
            </w:r>
          </w:p>
        </w:tc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12DB" w:rsidRPr="00AF12DB" w:rsidRDefault="00AF12DB" w:rsidP="002328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AF12D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  <w:t>1.05</w:t>
            </w:r>
          </w:p>
        </w:tc>
      </w:tr>
      <w:tr w:rsidR="00AF12DB" w:rsidRPr="00AF12DB" w:rsidTr="006E5D1E">
        <w:trPr>
          <w:trHeight w:val="75"/>
        </w:trPr>
        <w:tc>
          <w:tcPr>
            <w:tcW w:w="1554" w:type="dxa"/>
            <w:vMerge/>
            <w:tcBorders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12DB" w:rsidRPr="00AF12DB" w:rsidRDefault="00AF12DB" w:rsidP="002328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12DB" w:rsidRPr="00AF12DB" w:rsidRDefault="00AF12DB" w:rsidP="002328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AF12D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day7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12DB" w:rsidRPr="00AF12DB" w:rsidRDefault="00AF12DB" w:rsidP="002328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AF12D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14.5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12DB" w:rsidRPr="00AF12DB" w:rsidRDefault="00AF12DB" w:rsidP="002328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AF12D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21.7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12DB" w:rsidRPr="00AF12DB" w:rsidRDefault="00AF12DB" w:rsidP="002328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AF12D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17.2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12DB" w:rsidRPr="00AF12DB" w:rsidRDefault="00AF12DB" w:rsidP="002328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AF12D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  <w:t>17.8</w:t>
            </w:r>
          </w:p>
        </w:tc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12DB" w:rsidRPr="00AF12DB" w:rsidRDefault="00AF12DB" w:rsidP="002328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AF12D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  <w:t>3.59</w:t>
            </w:r>
          </w:p>
        </w:tc>
      </w:tr>
    </w:tbl>
    <w:p w:rsidR="00AF12DB" w:rsidRDefault="00AF12DB"/>
    <w:sectPr w:rsidR="00AF12DB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17860" w:rsidRDefault="00517860" w:rsidP="006414E7">
      <w:pPr>
        <w:spacing w:after="0" w:line="240" w:lineRule="auto"/>
      </w:pPr>
      <w:r>
        <w:separator/>
      </w:r>
    </w:p>
  </w:endnote>
  <w:endnote w:type="continuationSeparator" w:id="0">
    <w:p w:rsidR="00517860" w:rsidRDefault="00517860" w:rsidP="006414E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17860" w:rsidRDefault="00517860" w:rsidP="006414E7">
      <w:pPr>
        <w:spacing w:after="0" w:line="240" w:lineRule="auto"/>
      </w:pPr>
      <w:r>
        <w:separator/>
      </w:r>
    </w:p>
  </w:footnote>
  <w:footnote w:type="continuationSeparator" w:id="0">
    <w:p w:rsidR="00517860" w:rsidRDefault="00517860" w:rsidP="006414E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12DB"/>
    <w:rsid w:val="0022164D"/>
    <w:rsid w:val="0022584A"/>
    <w:rsid w:val="002B18FD"/>
    <w:rsid w:val="00517860"/>
    <w:rsid w:val="00595259"/>
    <w:rsid w:val="006414E7"/>
    <w:rsid w:val="006E5D1E"/>
    <w:rsid w:val="00744FBA"/>
    <w:rsid w:val="007738E6"/>
    <w:rsid w:val="009A0FC2"/>
    <w:rsid w:val="00A468E6"/>
    <w:rsid w:val="00AE4167"/>
    <w:rsid w:val="00AF12DB"/>
    <w:rsid w:val="00ED1C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AC5476D"/>
  <w15:chartTrackingRefBased/>
  <w15:docId w15:val="{10A6A580-E732-4EE4-8050-61081D97BD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414E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har">
    <w:name w:val="머리글 Char"/>
    <w:basedOn w:val="a0"/>
    <w:link w:val="a3"/>
    <w:uiPriority w:val="99"/>
    <w:rsid w:val="006414E7"/>
  </w:style>
  <w:style w:type="paragraph" w:styleId="a4">
    <w:name w:val="footer"/>
    <w:basedOn w:val="a"/>
    <w:link w:val="Char0"/>
    <w:uiPriority w:val="99"/>
    <w:unhideWhenUsed/>
    <w:rsid w:val="006414E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har0">
    <w:name w:val="바닥글 Char"/>
    <w:basedOn w:val="a0"/>
    <w:link w:val="a4"/>
    <w:uiPriority w:val="99"/>
    <w:rsid w:val="006414E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51445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8775D45-6AB6-40C2-9CE7-30F340C11EE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8</Words>
  <Characters>1420</Characters>
  <Application>Microsoft Office Word</Application>
  <DocSecurity>0</DocSecurity>
  <Lines>11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5</cp:revision>
  <dcterms:created xsi:type="dcterms:W3CDTF">2024-06-20T04:31:00Z</dcterms:created>
  <dcterms:modified xsi:type="dcterms:W3CDTF">2024-06-20T10:03:00Z</dcterms:modified>
</cp:coreProperties>
</file>